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lang w:val="en-US"/>
        </w:rPr>
        <w:t>Appendix 3. Characteristics</w:t>
      </w:r>
      <w:r>
        <w:rPr/>
        <w:t xml:space="preserve"> of the dropout and non-dropout within each group</w:t>
      </w:r>
    </w:p>
    <w:tbl>
      <w:tblPr>
        <w:tblW w:w="11546" w:type="dxa"/>
        <w:jc w:val="left"/>
        <w:tblInd w:w="-14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1842"/>
        <w:gridCol w:w="1843"/>
        <w:gridCol w:w="851"/>
        <w:gridCol w:w="1957"/>
        <w:gridCol w:w="1862"/>
        <w:gridCol w:w="780"/>
      </w:tblGrid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val="en-US" w:eastAsia="es-ES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Intervention group</w:t>
            </w:r>
          </w:p>
        </w:tc>
        <w:tc>
          <w:tcPr>
            <w:tcW w:w="459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Control group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Non-dropout (N=5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Dropout (N=6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Non-dropout (N=45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Dropout (N=75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p value</w:t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Last se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&lt; 0.001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.00 (8.00, 8.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.81 (2.38, 3.2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.00 (8.00, 8.00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.35 (2.92, 3.78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.00 (8.00, 8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.00 (2.00, 4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.00 (8.00, 8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.00 (2.00, 4.5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29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955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9.12 (46.68, 51.5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7.84 (45.42, 50.26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1.13 (48.12, 54.15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0.80 (48.18, 53.42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9.00 (42.50, 55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8.00 (43.00, 54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2.00 (45.00, 57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1.00 (43.50, 58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Age at star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05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268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7.29 (16.04, 18.5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68 (15.78, 17.59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11 (15.24, 16.99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7.00 (16.09, 17.91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00 (15.00, 18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00 (14.00, 18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5.00 (14.00, 17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00 (14.00, 18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Daily cigaret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296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8.75 (16.43, 21.0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3.45 (21.28, 25.6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.71 (16.93, 22.49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1.37 (19.19, 23.55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0.00 (12.00, 20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0.00 (20.00, 30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0.00 (10.00, 20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0.00 (15.00, 22.5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Quitting attemp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2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16 (0.80, 1.5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67 (0.45, 0.8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38 (1.05, 1.71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76, 1.24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50, 1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 (0.00, 1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1.00, 2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00, 1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aximum abstinence ti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.48 (9.31, 29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.77 (1.77, 5.7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.23 (8.11, 24.36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2.14 (6.61, 17.66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00 (0.00, 12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 (0.00, 2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.00 (2.00, 15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.00 (0.00, 12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Body mass inde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68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869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7.33 (25.97, 28.7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.79 (25.59, 27.99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.14 (25.07, 27.20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7.57 (25.80, 29.33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.30 (24.53, 29.6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5.66 (23.46, 29.98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.23 (24.35, 28.04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5.86 (23.58, 29.4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Charlson inde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18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726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92 (0.54, 1.3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75 (0.47, 1.0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13 (0.72, 1.55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5 (0.75, 1.36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00, 1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 (0.00, 1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00, 2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.00 (0.00, 1.5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Richmond 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96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23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43 (9.20, 9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23 (9.04, 9.4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36 (9.11, 9.60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23 (9.01, 9.44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0.00 (9.00, 10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00 (9.00, 10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0.00 (9.00, 10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.00 (9.00, 10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Fagerström te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an (CI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14 (4.63, 5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.45 (6.02, 6.8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16 (4.51, 5.80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87 (5.44, 6.29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an (Q1, Q3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00 (4.00, 6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.00 (5.00, 8.0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.00 (4.00, 7.00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.00 (4.50, 7.0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Adverse ev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03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1 (100.0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5 (79.7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5 (100.0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2 (82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 (0.0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4 (20.3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 (0.0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3 (17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105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8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Female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2 (62.7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3 (47.8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5 (33.3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7 (49.3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ale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 (37.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6 (52.2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0 (66.7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8 (50.7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Live in smok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96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314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2 (62.7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3 (62.3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4 (53.3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7 (62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 (37.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 (37.7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1 (46.7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8 (37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Partner smok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41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88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3 (45.1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 (37.7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1 (46.7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4 (45.3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8 (54.9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3 (62.3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4 (53.3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1 (54.7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Unemploy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40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478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9 (76.5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8 (69.6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9 (64.4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3 (70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2 (23.5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1 (30.4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6 (35.6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2 (29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Dru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187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Bupropion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 (37.3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1 (59.4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9 (42.2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1 (54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Varenicline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2 (62.7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8 (40.6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6 (57.8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4 (45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Previous Varenicli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38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433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4 (86.3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3 (91.3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8 (84.4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7 (89.3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3.7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 (8.7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5.6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 (10.7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Previous Buprop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8 (94.1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8 (84.1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9 (86.7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5 (86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 (5.9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1 (15.9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 (13.3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0 (13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Previous nicot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55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722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7 (92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0 (87.0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0 (88.9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5 (86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 (7.8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 (13.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 (11.1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0 (13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mbria" w:ascii="Cambria" w:hAnsi="Cambria"/>
          <w:lang w:val="en-US"/>
        </w:rPr>
        <w:t xml:space="preserve">Appendix 3. Analysis of the dropout and non-dropout within each </w:t>
      </w:r>
      <w:r>
        <w:rPr/>
        <w:t>group (continued)</w:t>
      </w:r>
    </w:p>
    <w:tbl>
      <w:tblPr>
        <w:tblW w:w="11546" w:type="dxa"/>
        <w:jc w:val="left"/>
        <w:tblInd w:w="-14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1842"/>
        <w:gridCol w:w="1843"/>
        <w:gridCol w:w="851"/>
        <w:gridCol w:w="1957"/>
        <w:gridCol w:w="1862"/>
        <w:gridCol w:w="780"/>
      </w:tblGrid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val="en-US" w:eastAsia="es-ES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Intervention group</w:t>
            </w:r>
          </w:p>
        </w:tc>
        <w:tc>
          <w:tcPr>
            <w:tcW w:w="459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Control group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Non-dropout (N=5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Dropout (N=6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bCs/>
                <w:sz w:val="18"/>
                <w:szCs w:val="18"/>
                <w:lang w:eastAsia="es-ES"/>
              </w:rPr>
              <w:t>p value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Non-dropout (N=45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Dropout (N=75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sz w:val="18"/>
                <w:szCs w:val="18"/>
                <w:lang w:eastAsia="es-ES"/>
              </w:rPr>
              <w:t>p value</w:t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Previous oth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913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935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No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4 (86.3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0 (87.0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1 (91.1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8 (90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Yes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3.7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 (13.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 (8.9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9.3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Charlson (comorbidity leve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68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803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Without comorbidity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1 (80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9 (85.5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2 (71.1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6 (74.7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um comorbidity; n (%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6 (11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 (7.2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 (17.8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0 (13.3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High comorbidity; n 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4 (7.8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 (7.2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 (11.1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 (12.0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64" w:hRule="atLeast"/>
        </w:trPr>
        <w:tc>
          <w:tcPr>
            <w:tcW w:w="24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IPAQScoreS1Cat_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808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0.252</w:t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Low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3.7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1 (15.9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8 (17.8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18 (24.0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Medium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3.7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10.1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9 (20.0%)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7 (9.3%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  <w:tr>
        <w:trPr>
          <w:trHeight w:val="74" w:hRule="atLeast"/>
        </w:trPr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/>
                <w:sz w:val="18"/>
                <w:szCs w:val="18"/>
                <w:lang w:eastAsia="es-ES"/>
              </w:rPr>
            </w:pPr>
            <w:r>
              <w:rPr>
                <w:rFonts w:eastAsia="Cambria" w:cs="Cambria" w:ascii="Cambria" w:hAnsi="Cambria"/>
                <w:sz w:val="18"/>
                <w:szCs w:val="18"/>
                <w:lang w:eastAsia="es-ES"/>
              </w:rPr>
              <w:t xml:space="preserve">  </w:t>
            </w: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High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37 (72.5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1 (73.9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28 (62.2%)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  <w:t>50 (66.7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Cambria" w:hAnsi="Cambria"/>
                <w:sz w:val="18"/>
                <w:szCs w:val="18"/>
                <w:lang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16:06:00Z</dcterms:created>
  <dc:creator>Paco Jódar</dc:creator>
  <dc:description/>
  <cp:keywords/>
  <dc:language>en-US</dc:language>
  <cp:lastModifiedBy>Gabriel Signorelli</cp:lastModifiedBy>
  <dcterms:modified xsi:type="dcterms:W3CDTF">2020-04-07T16:06:00Z</dcterms:modified>
  <cp:revision>2</cp:revision>
  <dc:subject/>
  <dc:title/>
</cp:coreProperties>
</file>